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FB058" w14:textId="77777777" w:rsidR="00A119D0" w:rsidRDefault="00A119D0" w:rsidP="00A119D0">
      <w:pPr>
        <w:spacing w:before="240"/>
      </w:pPr>
      <w:bookmarkStart w:id="0" w:name="_GoBack"/>
      <w:bookmarkEnd w:id="0"/>
      <w:r w:rsidRPr="009D58A5">
        <w:rPr>
          <w:b/>
          <w:bCs/>
        </w:rPr>
        <w:t>Table S3</w:t>
      </w:r>
      <w:r w:rsidRPr="009D58A5">
        <w:rPr>
          <w:bCs/>
        </w:rPr>
        <w:t xml:space="preserve"> Gene-diet interactions between </w:t>
      </w:r>
      <w:r w:rsidRPr="009D58A5">
        <w:rPr>
          <w:bCs/>
          <w:i/>
          <w:iCs/>
        </w:rPr>
        <w:t>FTO</w:t>
      </w:r>
      <w:r w:rsidRPr="009D58A5">
        <w:rPr>
          <w:bCs/>
        </w:rPr>
        <w:t xml:space="preserve"> rs7185735, </w:t>
      </w:r>
      <w:r w:rsidRPr="009D58A5">
        <w:rPr>
          <w:bCs/>
          <w:i/>
        </w:rPr>
        <w:t>MC4R</w:t>
      </w:r>
      <w:r w:rsidRPr="009D58A5">
        <w:rPr>
          <w:bCs/>
        </w:rPr>
        <w:t xml:space="preserve"> rs476828 variants and dietary intervention for changes in body composition and metabolic parameters.</w:t>
      </w:r>
    </w:p>
    <w:tbl>
      <w:tblPr>
        <w:tblW w:w="992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"/>
        <w:gridCol w:w="1418"/>
        <w:gridCol w:w="1417"/>
        <w:gridCol w:w="1419"/>
      </w:tblGrid>
      <w:tr w:rsidR="00A119D0" w:rsidRPr="007A6441" w14:paraId="0D39E21E" w14:textId="77777777" w:rsidTr="00C860A4">
        <w:trPr>
          <w:trHeight w:val="185"/>
          <w:jc w:val="center"/>
        </w:trPr>
        <w:tc>
          <w:tcPr>
            <w:tcW w:w="9924" w:type="dxa"/>
            <w:gridSpan w:val="7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9CECEC" w14:textId="77777777" w:rsidR="00A119D0" w:rsidRPr="007A6441" w:rsidRDefault="00A119D0" w:rsidP="00C860A4">
            <w:pPr>
              <w:spacing w:before="240"/>
              <w:jc w:val="center"/>
              <w:rPr>
                <w:b/>
                <w:lang w:bidi="en-US"/>
              </w:rPr>
            </w:pPr>
            <w:r w:rsidRPr="007A6441">
              <w:rPr>
                <w:b/>
                <w:i/>
                <w:lang w:bidi="en-US"/>
              </w:rPr>
              <w:t>FTO rs7185735</w:t>
            </w:r>
          </w:p>
        </w:tc>
      </w:tr>
      <w:tr w:rsidR="00A119D0" w:rsidRPr="007A6441" w14:paraId="69AF8C6F" w14:textId="77777777" w:rsidTr="00C860A4">
        <w:trPr>
          <w:trHeight w:val="185"/>
          <w:jc w:val="center"/>
        </w:trPr>
        <w:tc>
          <w:tcPr>
            <w:tcW w:w="269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0A45E36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BEF1C5" w14:textId="77777777" w:rsidR="00A119D0" w:rsidRPr="007A6441" w:rsidRDefault="00A119D0" w:rsidP="00C860A4">
            <w:pPr>
              <w:spacing w:before="240"/>
              <w:jc w:val="center"/>
              <w:rPr>
                <w:b/>
                <w:i/>
                <w:lang w:bidi="en-US"/>
              </w:rPr>
            </w:pPr>
            <w:r w:rsidRPr="007A6441">
              <w:rPr>
                <w:b/>
                <w:lang w:bidi="en-US"/>
              </w:rPr>
              <w:t>AA genotype</w:t>
            </w:r>
          </w:p>
        </w:tc>
        <w:tc>
          <w:tcPr>
            <w:tcW w:w="14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44DD63B" w14:textId="77777777" w:rsidR="00A119D0" w:rsidRPr="007A6441" w:rsidRDefault="00A119D0" w:rsidP="00C860A4">
            <w:pPr>
              <w:spacing w:before="240"/>
              <w:jc w:val="center"/>
              <w:rPr>
                <w:lang w:bidi="en-US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205533" w14:textId="77777777" w:rsidR="00A119D0" w:rsidRPr="007A6441" w:rsidRDefault="00A119D0" w:rsidP="00C860A4">
            <w:pPr>
              <w:spacing w:before="240"/>
              <w:jc w:val="center"/>
              <w:rPr>
                <w:b/>
                <w:i/>
                <w:lang w:bidi="en-US"/>
              </w:rPr>
            </w:pPr>
            <w:r w:rsidRPr="007A6441">
              <w:rPr>
                <w:b/>
                <w:lang w:bidi="en-US"/>
              </w:rPr>
              <w:t>G carriers</w:t>
            </w:r>
          </w:p>
        </w:tc>
        <w:tc>
          <w:tcPr>
            <w:tcW w:w="1419" w:type="dxa"/>
            <w:vMerge w:val="restart"/>
            <w:tcBorders>
              <w:top w:val="single" w:sz="2" w:space="0" w:color="auto"/>
            </w:tcBorders>
            <w:vAlign w:val="center"/>
          </w:tcPr>
          <w:p w14:paraId="28714F1C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gene * diet</w:t>
            </w:r>
          </w:p>
          <w:p w14:paraId="1DF4A6E3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 xml:space="preserve"> interaction</w:t>
            </w:r>
          </w:p>
          <w:p w14:paraId="4DB31167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i/>
                <w:lang w:bidi="en-US"/>
              </w:rPr>
              <w:t>p</w:t>
            </w:r>
            <w:r w:rsidRPr="007A6441">
              <w:rPr>
                <w:b/>
                <w:lang w:bidi="en-US"/>
              </w:rPr>
              <w:t>-value</w:t>
            </w:r>
          </w:p>
        </w:tc>
      </w:tr>
      <w:tr w:rsidR="00A119D0" w:rsidRPr="007A6441" w14:paraId="526AB435" w14:textId="77777777" w:rsidTr="00C860A4">
        <w:trPr>
          <w:trHeight w:val="181"/>
          <w:jc w:val="center"/>
        </w:trPr>
        <w:tc>
          <w:tcPr>
            <w:tcW w:w="269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EAB6D5F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F9054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lang w:bidi="en-US"/>
              </w:rPr>
              <w:t>MeDiet</w:t>
            </w:r>
            <w:proofErr w:type="spellEnd"/>
          </w:p>
          <w:p w14:paraId="5BA0D6E8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2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16DCE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rFonts w:hint="eastAsia"/>
                <w:b/>
                <w:lang w:bidi="en-US"/>
              </w:rPr>
              <w:t>Control</w:t>
            </w:r>
          </w:p>
          <w:p w14:paraId="68BE4469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25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36268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3300F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lang w:bidi="en-US"/>
              </w:rPr>
              <w:t>MeDiet</w:t>
            </w:r>
            <w:proofErr w:type="spellEnd"/>
          </w:p>
          <w:p w14:paraId="37878817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2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CAF9F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rFonts w:hint="eastAsia"/>
                <w:b/>
                <w:lang w:bidi="en-US"/>
              </w:rPr>
              <w:t>Control</w:t>
            </w:r>
          </w:p>
          <w:p w14:paraId="7B6A5BB9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1)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14:paraId="3A4DB6CD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</w:tr>
      <w:tr w:rsidR="00A119D0" w:rsidRPr="007A6441" w14:paraId="3695D43A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290380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Weight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C18E00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 xml:space="preserve">-2.7 </w:t>
            </w:r>
            <w:r w:rsidRPr="007A6441">
              <w:t>± 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7177B6" w14:textId="77777777" w:rsidR="00A119D0" w:rsidRPr="009D58A5" w:rsidRDefault="00A119D0" w:rsidP="00C860A4">
            <w:pPr>
              <w:spacing w:before="240"/>
            </w:pPr>
            <w:r w:rsidRPr="009D58A5">
              <w:rPr>
                <w:rFonts w:hint="eastAsia"/>
              </w:rPr>
              <w:t xml:space="preserve">-0.5 </w:t>
            </w:r>
            <w:r w:rsidRPr="009D58A5">
              <w:t>± 0.3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610A2F3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C1863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9 </w:t>
            </w:r>
            <w:r w:rsidRPr="007A6441">
              <w:t>± 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46481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</w:t>
            </w:r>
            <w:r w:rsidRPr="007A6441">
              <w:t>3</w:t>
            </w:r>
            <w:r w:rsidRPr="007A6441">
              <w:rPr>
                <w:rFonts w:hint="eastAsia"/>
              </w:rPr>
              <w:t xml:space="preserve"> </w:t>
            </w:r>
            <w:r w:rsidRPr="007A6441">
              <w:t>± 0.6</w:t>
            </w:r>
          </w:p>
        </w:tc>
        <w:tc>
          <w:tcPr>
            <w:tcW w:w="1419" w:type="dxa"/>
            <w:vAlign w:val="center"/>
          </w:tcPr>
          <w:p w14:paraId="404873F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0</w:t>
            </w:r>
            <w:r w:rsidRPr="007A6441">
              <w:t>.840</w:t>
            </w:r>
          </w:p>
        </w:tc>
      </w:tr>
      <w:tr w:rsidR="00A119D0" w:rsidRPr="007A6441" w14:paraId="73DBABDD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CFB7476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BMI (kg/m</w:t>
            </w:r>
            <w:r w:rsidRPr="007A6441">
              <w:rPr>
                <w:vertAlign w:val="superscript"/>
                <w:lang w:bidi="en-US"/>
              </w:rPr>
              <w:t>2</w:t>
            </w:r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AF9FF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rFonts w:hint="eastAsia"/>
                <w:lang w:bidi="en-US"/>
              </w:rPr>
              <w:t xml:space="preserve">-1.2 </w:t>
            </w:r>
            <w:r w:rsidRPr="007A6441">
              <w:t>± 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98C368" w14:textId="77777777" w:rsidR="00A119D0" w:rsidRPr="009D58A5" w:rsidRDefault="00A119D0" w:rsidP="00C860A4">
            <w:pPr>
              <w:spacing w:before="240"/>
            </w:pPr>
            <w:r w:rsidRPr="009D58A5">
              <w:rPr>
                <w:rFonts w:hint="eastAsia"/>
              </w:rPr>
              <w:t xml:space="preserve">-0.2 </w:t>
            </w:r>
            <w:r w:rsidRPr="009D58A5">
              <w:t>± 0.1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688D769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60AC0B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2 </w:t>
            </w:r>
            <w:r w:rsidRPr="007A6441">
              <w:t>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0FC9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 </w:t>
            </w:r>
            <w:r w:rsidRPr="007A6441">
              <w:t>± 0.2</w:t>
            </w:r>
          </w:p>
        </w:tc>
        <w:tc>
          <w:tcPr>
            <w:tcW w:w="1419" w:type="dxa"/>
            <w:vAlign w:val="center"/>
          </w:tcPr>
          <w:p w14:paraId="1637C05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0</w:t>
            </w:r>
            <w:r w:rsidRPr="007A6441">
              <w:t>.937</w:t>
            </w:r>
          </w:p>
        </w:tc>
      </w:tr>
      <w:tr w:rsidR="00A119D0" w:rsidRPr="007A6441" w14:paraId="3C129C04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D5D35B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Skeletal muscle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1C39C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rFonts w:hint="eastAsia"/>
                <w:lang w:bidi="en-US"/>
              </w:rPr>
              <w:t xml:space="preserve">-0.8 </w:t>
            </w:r>
            <w:r w:rsidRPr="007A6441">
              <w:t>± 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19F842" w14:textId="77777777" w:rsidR="00A119D0" w:rsidRPr="009D58A5" w:rsidRDefault="00A119D0" w:rsidP="00C860A4">
            <w:pPr>
              <w:spacing w:before="240"/>
            </w:pPr>
            <w:r w:rsidRPr="009D58A5">
              <w:rPr>
                <w:rFonts w:hint="eastAsia"/>
              </w:rPr>
              <w:t xml:space="preserve">-0.4 </w:t>
            </w:r>
            <w:r w:rsidRPr="009D58A5">
              <w:t>± 0.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255EBD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459EA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9 </w:t>
            </w:r>
            <w:r w:rsidRPr="007A6441">
              <w:t>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436B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1 </w:t>
            </w:r>
            <w:r w:rsidRPr="007A6441">
              <w:t>± 0.2</w:t>
            </w:r>
          </w:p>
        </w:tc>
        <w:tc>
          <w:tcPr>
            <w:tcW w:w="1419" w:type="dxa"/>
            <w:vAlign w:val="center"/>
          </w:tcPr>
          <w:p w14:paraId="4013363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0</w:t>
            </w:r>
            <w:r w:rsidRPr="007A6441">
              <w:t>.764</w:t>
            </w:r>
          </w:p>
        </w:tc>
      </w:tr>
      <w:tr w:rsidR="00A119D0" w:rsidRPr="007A6441" w14:paraId="0F0F3FDD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0F8115B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t mass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EA9F9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rFonts w:hint="eastAsia"/>
                <w:lang w:bidi="en-US"/>
              </w:rPr>
              <w:t xml:space="preserve">-2.0 </w:t>
            </w:r>
            <w:r w:rsidRPr="007A6441">
              <w:t>± 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B8E1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2 </w:t>
            </w:r>
            <w:r w:rsidRPr="007A6441">
              <w:t>± 0.4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0CD72A5B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808D4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3 </w:t>
            </w:r>
            <w:r w:rsidRPr="007A6441">
              <w:t>± 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B964D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0.6</w:t>
            </w:r>
          </w:p>
        </w:tc>
        <w:tc>
          <w:tcPr>
            <w:tcW w:w="1419" w:type="dxa"/>
            <w:vAlign w:val="center"/>
          </w:tcPr>
          <w:p w14:paraId="265E69D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0</w:t>
            </w:r>
            <w:r w:rsidRPr="007A6441">
              <w:t>.352</w:t>
            </w:r>
          </w:p>
        </w:tc>
      </w:tr>
      <w:tr w:rsidR="00A119D0" w:rsidRPr="007A6441" w14:paraId="7849548F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711C43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t percentage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A093DE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rFonts w:hint="eastAsia"/>
                <w:lang w:bidi="en-US"/>
              </w:rPr>
              <w:t xml:space="preserve">-1.6 </w:t>
            </w:r>
            <w:r w:rsidRPr="007A6441">
              <w:t>± 0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5A67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4 </w:t>
            </w:r>
            <w:r w:rsidRPr="007A6441">
              <w:t>± 0.5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26DFA52E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D0A4E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 </w:t>
            </w:r>
            <w:r w:rsidRPr="007A6441">
              <w:t>± 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584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0.7</w:t>
            </w:r>
          </w:p>
        </w:tc>
        <w:tc>
          <w:tcPr>
            <w:tcW w:w="1419" w:type="dxa"/>
            <w:vAlign w:val="center"/>
          </w:tcPr>
          <w:p w14:paraId="676DBF1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160</w:t>
            </w:r>
          </w:p>
        </w:tc>
      </w:tr>
      <w:tr w:rsidR="00A119D0" w:rsidRPr="007A6441" w14:paraId="61EAFED5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03DE56A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WBC count (no./</w:t>
            </w:r>
            <w:proofErr w:type="spellStart"/>
            <w:r w:rsidRPr="007A6441">
              <w:rPr>
                <w:lang w:bidi="en-US"/>
              </w:rPr>
              <w:t>μ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96E9E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57 </w:t>
            </w:r>
            <w:r w:rsidRPr="007A6441">
              <w:t>± 0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9806F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9 </w:t>
            </w:r>
            <w:r w:rsidRPr="007A6441">
              <w:t>± 0.24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44F95C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C31FD0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39 </w:t>
            </w:r>
            <w:r w:rsidRPr="007A6441">
              <w:t>± 0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C43062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2</w:t>
            </w:r>
            <w:r w:rsidRPr="007A6441">
              <w:t>4 ± 0.34</w:t>
            </w:r>
          </w:p>
        </w:tc>
        <w:tc>
          <w:tcPr>
            <w:tcW w:w="1419" w:type="dxa"/>
            <w:vAlign w:val="center"/>
          </w:tcPr>
          <w:p w14:paraId="258106B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581</w:t>
            </w:r>
          </w:p>
        </w:tc>
      </w:tr>
      <w:tr w:rsidR="00A119D0" w:rsidRPr="007A6441" w14:paraId="4B628819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F3F0A3F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proofErr w:type="spellStart"/>
            <w:r w:rsidRPr="007A6441">
              <w:rPr>
                <w:lang w:bidi="en-US"/>
              </w:rPr>
              <w:t>hsCRP</w:t>
            </w:r>
            <w:proofErr w:type="spellEnd"/>
            <w:r w:rsidRPr="007A6441">
              <w:rPr>
                <w:lang w:bidi="en-US"/>
              </w:rPr>
              <w:t xml:space="preserve"> (mg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8D6B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1.3 </w:t>
            </w:r>
            <w:r w:rsidRPr="007A6441">
              <w:t>± 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1534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6 </w:t>
            </w:r>
            <w:r w:rsidRPr="007A6441">
              <w:t>± 0.6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17742110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251B1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2 </w:t>
            </w:r>
            <w:r w:rsidRPr="007A6441">
              <w:t>± 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8CDE4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 </w:t>
            </w:r>
            <w:r w:rsidRPr="007A6441">
              <w:t>± 0.3</w:t>
            </w:r>
          </w:p>
        </w:tc>
        <w:tc>
          <w:tcPr>
            <w:tcW w:w="1419" w:type="dxa"/>
            <w:vAlign w:val="center"/>
          </w:tcPr>
          <w:p w14:paraId="7E3827F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993</w:t>
            </w:r>
          </w:p>
        </w:tc>
      </w:tr>
      <w:tr w:rsidR="00A119D0" w:rsidRPr="007A6441" w14:paraId="7B5ED112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E0BFEAD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sting glucose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5F34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2.4 </w:t>
            </w:r>
            <w:r w:rsidRPr="007A6441">
              <w:t>± 1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C3197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 </w:t>
            </w:r>
            <w:r w:rsidRPr="007A6441">
              <w:t>± 2.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3CB43A21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26C64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0 </w:t>
            </w:r>
            <w:r w:rsidRPr="007A6441">
              <w:t>± 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92484D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2.8</w:t>
            </w:r>
          </w:p>
        </w:tc>
        <w:tc>
          <w:tcPr>
            <w:tcW w:w="1419" w:type="dxa"/>
            <w:vAlign w:val="center"/>
          </w:tcPr>
          <w:p w14:paraId="79EC5AA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517</w:t>
            </w:r>
          </w:p>
        </w:tc>
      </w:tr>
      <w:tr w:rsidR="00A119D0" w:rsidRPr="007A6441" w14:paraId="4DF07E47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F878B0F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Insulin (</w:t>
            </w:r>
            <w:proofErr w:type="spellStart"/>
            <w:r w:rsidRPr="007A6441">
              <w:rPr>
                <w:lang w:bidi="en-US"/>
              </w:rPr>
              <w:t>μIU</w:t>
            </w:r>
            <w:proofErr w:type="spellEnd"/>
            <w:r w:rsidRPr="007A6441">
              <w:rPr>
                <w:lang w:bidi="en-US"/>
              </w:rPr>
              <w:t>/m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EEB17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8 </w:t>
            </w:r>
            <w:r w:rsidRPr="007A6441">
              <w:t>± 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AF52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8 </w:t>
            </w:r>
            <w:r w:rsidRPr="007A6441">
              <w:t>± 1.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3A3C9C1C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23DB31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9 </w:t>
            </w:r>
            <w:r w:rsidRPr="007A6441">
              <w:t>± 1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B654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5 </w:t>
            </w:r>
            <w:r w:rsidRPr="007A6441">
              <w:t>± 0.8</w:t>
            </w:r>
          </w:p>
        </w:tc>
        <w:tc>
          <w:tcPr>
            <w:tcW w:w="1419" w:type="dxa"/>
            <w:vAlign w:val="center"/>
          </w:tcPr>
          <w:p w14:paraId="5439F172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304</w:t>
            </w:r>
          </w:p>
        </w:tc>
      </w:tr>
      <w:tr w:rsidR="00A119D0" w:rsidRPr="007A6441" w14:paraId="6CCB67BC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E2937CC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HOMA-I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4E43F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38 </w:t>
            </w:r>
            <w:r w:rsidRPr="007A6441">
              <w:t>± 0.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91E65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23 </w:t>
            </w:r>
            <w:r w:rsidRPr="007A6441">
              <w:t>± 0.43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73E9DB9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35C7A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72 </w:t>
            </w:r>
            <w:r w:rsidRPr="007A6441">
              <w:t>± 0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93ED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02 </w:t>
            </w:r>
            <w:r w:rsidRPr="007A6441">
              <w:t>± 0.25</w:t>
            </w:r>
          </w:p>
        </w:tc>
        <w:tc>
          <w:tcPr>
            <w:tcW w:w="1419" w:type="dxa"/>
            <w:vAlign w:val="center"/>
          </w:tcPr>
          <w:p w14:paraId="692C8A8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431</w:t>
            </w:r>
          </w:p>
        </w:tc>
      </w:tr>
      <w:tr w:rsidR="00A119D0" w:rsidRPr="007A6441" w14:paraId="2AC03012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2579075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T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4DA76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9.7 </w:t>
            </w:r>
            <w:r w:rsidRPr="007A6441">
              <w:t>± 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1BFE8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7.3 </w:t>
            </w:r>
            <w:r w:rsidRPr="007A6441">
              <w:t>± 3.7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70027ED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08B9B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7.1 </w:t>
            </w:r>
            <w:r w:rsidRPr="007A6441">
              <w:t>± 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C97CD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6.0 </w:t>
            </w:r>
            <w:r w:rsidRPr="007A6441">
              <w:t>± 7.5</w:t>
            </w:r>
          </w:p>
        </w:tc>
        <w:tc>
          <w:tcPr>
            <w:tcW w:w="1419" w:type="dxa"/>
            <w:vAlign w:val="center"/>
          </w:tcPr>
          <w:p w14:paraId="2DC647E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776</w:t>
            </w:r>
          </w:p>
        </w:tc>
      </w:tr>
      <w:tr w:rsidR="00A119D0" w:rsidRPr="007A6441" w14:paraId="2DC8E61C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A00F842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lastRenderedPageBreak/>
              <w:t>Triglycerides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40CE0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33.4 </w:t>
            </w:r>
            <w:r w:rsidRPr="007A6441">
              <w:t>± 14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2C920D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5.0 </w:t>
            </w:r>
            <w:r w:rsidRPr="007A6441">
              <w:t>± 14.3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47EBB65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BF329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8.6 </w:t>
            </w:r>
            <w:r w:rsidRPr="007A6441">
              <w:t>± 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4933D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15.6 </w:t>
            </w:r>
            <w:r w:rsidRPr="007A6441">
              <w:t>± 13.4</w:t>
            </w:r>
          </w:p>
        </w:tc>
        <w:tc>
          <w:tcPr>
            <w:tcW w:w="1419" w:type="dxa"/>
            <w:vAlign w:val="center"/>
          </w:tcPr>
          <w:p w14:paraId="3C91507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907</w:t>
            </w:r>
          </w:p>
        </w:tc>
      </w:tr>
      <w:tr w:rsidR="00A119D0" w:rsidRPr="007A6441" w14:paraId="4AD98B28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F3083D6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HDL-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E5D0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8 </w:t>
            </w:r>
            <w:r w:rsidRPr="007A6441">
              <w:t>± 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84409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3.9 </w:t>
            </w:r>
            <w:r w:rsidRPr="007A6441">
              <w:t>± 1.8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EAED9A3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E03AE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3 </w:t>
            </w:r>
            <w:r w:rsidRPr="007A6441">
              <w:t>± 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41617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4 </w:t>
            </w:r>
            <w:r w:rsidRPr="007A6441">
              <w:t>± 1.9</w:t>
            </w:r>
          </w:p>
        </w:tc>
        <w:tc>
          <w:tcPr>
            <w:tcW w:w="1419" w:type="dxa"/>
            <w:vAlign w:val="center"/>
          </w:tcPr>
          <w:p w14:paraId="3C4554F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235</w:t>
            </w:r>
          </w:p>
        </w:tc>
      </w:tr>
      <w:tr w:rsidR="00A119D0" w:rsidRPr="007A6441" w14:paraId="563C831D" w14:textId="77777777" w:rsidTr="00C860A4">
        <w:trPr>
          <w:trHeight w:val="181"/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6BC47F0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LDL-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2083D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7.5 </w:t>
            </w:r>
            <w:r w:rsidRPr="007A6441">
              <w:t>± 2.7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A6E13F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5.2 </w:t>
            </w:r>
            <w:r w:rsidRPr="007A6441">
              <w:t>± 2.8</w:t>
            </w:r>
          </w:p>
        </w:tc>
        <w:tc>
          <w:tcPr>
            <w:tcW w:w="14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019EB0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5318E3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4.3 </w:t>
            </w:r>
            <w:r w:rsidRPr="007A6441">
              <w:t>± 4.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2AC53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8.0 </w:t>
            </w:r>
            <w:r w:rsidRPr="007A6441">
              <w:t>± 5.2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  <w:vAlign w:val="center"/>
          </w:tcPr>
          <w:p w14:paraId="78DD20B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683</w:t>
            </w:r>
          </w:p>
        </w:tc>
      </w:tr>
      <w:tr w:rsidR="00A119D0" w:rsidRPr="007A6441" w14:paraId="1EB525E4" w14:textId="77777777" w:rsidTr="00C860A4">
        <w:trPr>
          <w:trHeight w:val="181"/>
          <w:jc w:val="center"/>
        </w:trPr>
        <w:tc>
          <w:tcPr>
            <w:tcW w:w="9924" w:type="dxa"/>
            <w:gridSpan w:val="7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A7ED4C3" w14:textId="77777777" w:rsidR="00A119D0" w:rsidRPr="007A6441" w:rsidRDefault="00A119D0" w:rsidP="00C860A4">
            <w:pPr>
              <w:spacing w:before="240"/>
              <w:jc w:val="center"/>
              <w:rPr>
                <w:b/>
                <w:lang w:bidi="en-US"/>
              </w:rPr>
            </w:pPr>
            <w:r w:rsidRPr="007A6441">
              <w:rPr>
                <w:b/>
                <w:i/>
                <w:lang w:bidi="en-US"/>
              </w:rPr>
              <w:t>MC4R rs476828</w:t>
            </w:r>
          </w:p>
        </w:tc>
      </w:tr>
      <w:tr w:rsidR="00A119D0" w:rsidRPr="007A6441" w14:paraId="4F3910D0" w14:textId="77777777" w:rsidTr="00C860A4">
        <w:trPr>
          <w:trHeight w:val="181"/>
          <w:jc w:val="center"/>
        </w:trPr>
        <w:tc>
          <w:tcPr>
            <w:tcW w:w="269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67B68A2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769C94B" w14:textId="77777777" w:rsidR="00A119D0" w:rsidRPr="007A6441" w:rsidRDefault="00A119D0" w:rsidP="00C860A4">
            <w:pPr>
              <w:spacing w:before="240"/>
              <w:jc w:val="center"/>
              <w:rPr>
                <w:b/>
                <w:i/>
                <w:lang w:bidi="en-US"/>
              </w:rPr>
            </w:pPr>
            <w:r w:rsidRPr="007A6441">
              <w:rPr>
                <w:b/>
                <w:lang w:bidi="en-US"/>
              </w:rPr>
              <w:t>TT genotype</w:t>
            </w:r>
          </w:p>
        </w:tc>
        <w:tc>
          <w:tcPr>
            <w:tcW w:w="14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05C3629" w14:textId="77777777" w:rsidR="00A119D0" w:rsidRPr="007A6441" w:rsidRDefault="00A119D0" w:rsidP="00C860A4">
            <w:pPr>
              <w:spacing w:before="240"/>
              <w:jc w:val="center"/>
              <w:rPr>
                <w:b/>
                <w:i/>
                <w:lang w:bidi="en-US"/>
              </w:rPr>
            </w:pPr>
          </w:p>
        </w:tc>
        <w:tc>
          <w:tcPr>
            <w:tcW w:w="283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C969CA8" w14:textId="77777777" w:rsidR="00A119D0" w:rsidRPr="007A6441" w:rsidRDefault="00A119D0" w:rsidP="00C860A4">
            <w:pPr>
              <w:spacing w:before="240"/>
              <w:jc w:val="center"/>
              <w:rPr>
                <w:b/>
                <w:i/>
                <w:lang w:bidi="en-US"/>
              </w:rPr>
            </w:pPr>
            <w:r w:rsidRPr="007A6441">
              <w:rPr>
                <w:b/>
                <w:lang w:bidi="en-US"/>
              </w:rPr>
              <w:t>C carriers</w:t>
            </w:r>
          </w:p>
        </w:tc>
        <w:tc>
          <w:tcPr>
            <w:tcW w:w="1419" w:type="dxa"/>
            <w:vMerge w:val="restart"/>
            <w:tcBorders>
              <w:top w:val="single" w:sz="2" w:space="0" w:color="auto"/>
            </w:tcBorders>
            <w:vAlign w:val="center"/>
          </w:tcPr>
          <w:p w14:paraId="4904CA19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gene * diet</w:t>
            </w:r>
          </w:p>
          <w:p w14:paraId="57C9FE97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 xml:space="preserve"> interaction</w:t>
            </w:r>
          </w:p>
          <w:p w14:paraId="7B38DB11" w14:textId="77777777" w:rsidR="00A119D0" w:rsidRPr="007A6441" w:rsidRDefault="00A119D0" w:rsidP="00C860A4">
            <w:pPr>
              <w:spacing w:before="240"/>
              <w:rPr>
                <w:b/>
                <w:i/>
                <w:lang w:bidi="en-US"/>
              </w:rPr>
            </w:pPr>
            <w:r w:rsidRPr="007A6441">
              <w:rPr>
                <w:b/>
                <w:i/>
                <w:lang w:bidi="en-US"/>
              </w:rPr>
              <w:t>p</w:t>
            </w:r>
            <w:r w:rsidRPr="007A6441">
              <w:rPr>
                <w:b/>
                <w:lang w:bidi="en-US"/>
              </w:rPr>
              <w:t>-value</w:t>
            </w:r>
          </w:p>
        </w:tc>
      </w:tr>
      <w:tr w:rsidR="00A119D0" w:rsidRPr="007A6441" w14:paraId="5076196D" w14:textId="77777777" w:rsidTr="00C860A4">
        <w:trPr>
          <w:trHeight w:val="181"/>
          <w:jc w:val="center"/>
        </w:trPr>
        <w:tc>
          <w:tcPr>
            <w:tcW w:w="269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B46DC4B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87E1631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lang w:bidi="en-US"/>
              </w:rPr>
              <w:t>MeDiet</w:t>
            </w:r>
            <w:proofErr w:type="spellEnd"/>
          </w:p>
          <w:p w14:paraId="282633B0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7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99B144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rFonts w:hint="eastAsia"/>
                <w:b/>
                <w:lang w:bidi="en-US"/>
              </w:rPr>
              <w:t>Control</w:t>
            </w:r>
          </w:p>
          <w:p w14:paraId="0F325EBD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8)</w:t>
            </w:r>
          </w:p>
        </w:tc>
        <w:tc>
          <w:tcPr>
            <w:tcW w:w="14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A6934C1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  <w:tc>
          <w:tcPr>
            <w:tcW w:w="141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1199D83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lang w:bidi="en-US"/>
              </w:rPr>
              <w:t>MeDiet</w:t>
            </w:r>
            <w:proofErr w:type="spellEnd"/>
          </w:p>
          <w:p w14:paraId="5EBC9CC7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8)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4D7779B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rFonts w:hint="eastAsia"/>
                <w:b/>
                <w:lang w:bidi="en-US"/>
              </w:rPr>
              <w:t>Control</w:t>
            </w:r>
          </w:p>
          <w:p w14:paraId="59142BB5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  <w:r w:rsidRPr="007A6441">
              <w:rPr>
                <w:b/>
                <w:lang w:bidi="en-US"/>
              </w:rPr>
              <w:t>(n=18)</w:t>
            </w:r>
          </w:p>
        </w:tc>
        <w:tc>
          <w:tcPr>
            <w:tcW w:w="1419" w:type="dxa"/>
            <w:vMerge/>
            <w:tcBorders>
              <w:bottom w:val="single" w:sz="2" w:space="0" w:color="auto"/>
            </w:tcBorders>
            <w:vAlign w:val="center"/>
          </w:tcPr>
          <w:p w14:paraId="75DD93A5" w14:textId="77777777" w:rsidR="00A119D0" w:rsidRPr="007A6441" w:rsidRDefault="00A119D0" w:rsidP="00C860A4">
            <w:pPr>
              <w:spacing w:before="240"/>
              <w:rPr>
                <w:b/>
                <w:lang w:bidi="en-US"/>
              </w:rPr>
            </w:pPr>
          </w:p>
        </w:tc>
      </w:tr>
      <w:tr w:rsidR="00A119D0" w:rsidRPr="007A6441" w14:paraId="67C95F84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DBA476F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Weight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3493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5 </w:t>
            </w:r>
            <w:r w:rsidRPr="007A6441">
              <w:t>± 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2B846F" w14:textId="77777777" w:rsidR="00A119D0" w:rsidRPr="007A6441" w:rsidRDefault="00A119D0" w:rsidP="00C860A4">
            <w:pPr>
              <w:spacing w:before="240"/>
            </w:pPr>
            <w:r w:rsidRPr="007A6441">
              <w:t>-0.3 ± 0.4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C8499E6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10E4E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3.1 </w:t>
            </w:r>
            <w:r w:rsidRPr="007A6441">
              <w:t>± 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A04F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5 </w:t>
            </w:r>
            <w:r w:rsidRPr="007A6441">
              <w:t>± 0.4</w:t>
            </w:r>
          </w:p>
        </w:tc>
        <w:tc>
          <w:tcPr>
            <w:tcW w:w="1419" w:type="dxa"/>
            <w:vAlign w:val="center"/>
          </w:tcPr>
          <w:p w14:paraId="340CBD5D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580</w:t>
            </w:r>
          </w:p>
        </w:tc>
      </w:tr>
      <w:tr w:rsidR="00A119D0" w:rsidRPr="007A6441" w14:paraId="0FD05EA6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36236C7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BMI (kg/m</w:t>
            </w:r>
            <w:r w:rsidRPr="007A6441">
              <w:rPr>
                <w:vertAlign w:val="superscript"/>
                <w:lang w:bidi="en-US"/>
              </w:rPr>
              <w:t>2</w:t>
            </w:r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C326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1 </w:t>
            </w:r>
            <w:r w:rsidRPr="007A6441">
              <w:t>± 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59504" w14:textId="77777777" w:rsidR="00A119D0" w:rsidRPr="007A6441" w:rsidRDefault="00A119D0" w:rsidP="00C860A4">
            <w:pPr>
              <w:spacing w:before="240"/>
            </w:pPr>
            <w:r w:rsidRPr="007A6441">
              <w:t>-0.1 ± 0.2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2B2BC3A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EBEDFD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3 </w:t>
            </w:r>
            <w:r w:rsidRPr="007A6441">
              <w:t>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15D28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2 </w:t>
            </w:r>
            <w:r w:rsidRPr="007A6441">
              <w:t>± 0.2</w:t>
            </w:r>
          </w:p>
        </w:tc>
        <w:tc>
          <w:tcPr>
            <w:tcW w:w="1419" w:type="dxa"/>
            <w:vAlign w:val="center"/>
          </w:tcPr>
          <w:p w14:paraId="333B950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682</w:t>
            </w:r>
          </w:p>
        </w:tc>
      </w:tr>
      <w:tr w:rsidR="00A119D0" w:rsidRPr="007A6441" w14:paraId="5C979858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7CBAF84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Skeletal muscle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19310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B67E3" w14:textId="77777777" w:rsidR="00A119D0" w:rsidRPr="007A6441" w:rsidRDefault="00A119D0" w:rsidP="00C860A4">
            <w:pPr>
              <w:spacing w:before="240"/>
            </w:pPr>
            <w:r w:rsidRPr="007A6441">
              <w:t>0.0 ± 0.1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224D30BB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53316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2 </w:t>
            </w:r>
            <w:r w:rsidRPr="007A6441">
              <w:t>± 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C04F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5 </w:t>
            </w:r>
            <w:r w:rsidRPr="007A6441">
              <w:t>± 0.3</w:t>
            </w:r>
          </w:p>
        </w:tc>
        <w:tc>
          <w:tcPr>
            <w:tcW w:w="1419" w:type="dxa"/>
            <w:vAlign w:val="center"/>
          </w:tcPr>
          <w:p w14:paraId="3C77D79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676</w:t>
            </w:r>
          </w:p>
        </w:tc>
      </w:tr>
      <w:tr w:rsidR="00A119D0" w:rsidRPr="007A6441" w14:paraId="462C8191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EBC60E7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t mass (k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DE5E33" w14:textId="77777777" w:rsidR="00A119D0" w:rsidRPr="007A6441" w:rsidRDefault="00A119D0" w:rsidP="00C860A4">
            <w:pPr>
              <w:spacing w:before="240"/>
            </w:pPr>
            <w:r w:rsidRPr="007A6441">
              <w:t>-1.8 ± 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D0B40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4</w:t>
            </w:r>
            <w:r w:rsidRPr="007A6441">
              <w:t xml:space="preserve"> ± 0.4</w:t>
            </w:r>
            <w:r w:rsidRPr="007A6441">
              <w:rPr>
                <w:rFonts w:hint="eastAsia"/>
              </w:rPr>
              <w:t xml:space="preserve"> 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6D9740CA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9D73E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7 </w:t>
            </w:r>
            <w:r w:rsidRPr="007A6441">
              <w:t>± 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43BC2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4 </w:t>
            </w:r>
            <w:r w:rsidRPr="007A6441">
              <w:t>± 0.5</w:t>
            </w:r>
          </w:p>
        </w:tc>
        <w:tc>
          <w:tcPr>
            <w:tcW w:w="1419" w:type="dxa"/>
            <w:vAlign w:val="center"/>
          </w:tcPr>
          <w:p w14:paraId="5B256F52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</w:t>
            </w:r>
            <w:r w:rsidRPr="007A6441">
              <w:t>318</w:t>
            </w:r>
          </w:p>
        </w:tc>
      </w:tr>
      <w:tr w:rsidR="00A119D0" w:rsidRPr="007A6441" w14:paraId="360D462A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4737D4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t percentage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9F252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4 </w:t>
            </w:r>
            <w:r w:rsidRPr="007A6441">
              <w:t>± 0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F2125A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0.4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52B6C303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642C6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8 </w:t>
            </w:r>
            <w:r w:rsidRPr="007A6441">
              <w:t>± 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8048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8 </w:t>
            </w:r>
            <w:r w:rsidRPr="007A6441">
              <w:t>± 0.7</w:t>
            </w:r>
          </w:p>
        </w:tc>
        <w:tc>
          <w:tcPr>
            <w:tcW w:w="1419" w:type="dxa"/>
            <w:vAlign w:val="center"/>
          </w:tcPr>
          <w:p w14:paraId="3CA2366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323</w:t>
            </w:r>
          </w:p>
        </w:tc>
      </w:tr>
      <w:tr w:rsidR="00A119D0" w:rsidRPr="007A6441" w14:paraId="6FA8F399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64976B3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WBC count (no./</w:t>
            </w:r>
            <w:proofErr w:type="spellStart"/>
            <w:r w:rsidRPr="007A6441">
              <w:rPr>
                <w:lang w:bidi="en-US"/>
              </w:rPr>
              <w:t>μ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5B88C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67</w:t>
            </w:r>
            <w:r w:rsidRPr="007A6441">
              <w:t xml:space="preserve"> ± 0.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ABBF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53 </w:t>
            </w:r>
            <w:r w:rsidRPr="007A6441">
              <w:t>± 0.28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6828E63D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159C4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</w:t>
            </w:r>
            <w:r w:rsidRPr="007A6441">
              <w:t>36 ± 0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18719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0.12</w:t>
            </w:r>
            <w:r w:rsidRPr="007A6441">
              <w:t xml:space="preserve"> ± 0.24</w:t>
            </w:r>
          </w:p>
        </w:tc>
        <w:tc>
          <w:tcPr>
            <w:tcW w:w="1419" w:type="dxa"/>
            <w:vAlign w:val="center"/>
          </w:tcPr>
          <w:p w14:paraId="60CB3B2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575</w:t>
            </w:r>
          </w:p>
        </w:tc>
      </w:tr>
      <w:tr w:rsidR="00A119D0" w:rsidRPr="007A6441" w14:paraId="50DACB2E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F9629C5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proofErr w:type="spellStart"/>
            <w:r w:rsidRPr="007A6441">
              <w:rPr>
                <w:lang w:bidi="en-US"/>
              </w:rPr>
              <w:t>hsCRP</w:t>
            </w:r>
            <w:proofErr w:type="spellEnd"/>
            <w:r w:rsidRPr="007A6441">
              <w:rPr>
                <w:lang w:bidi="en-US"/>
              </w:rPr>
              <w:t xml:space="preserve"> (mg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D47B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0.4</w:t>
            </w:r>
            <w:r w:rsidRPr="007A6441">
              <w:t xml:space="preserve"> ± 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4495C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2 </w:t>
            </w:r>
            <w:r w:rsidRPr="007A6441">
              <w:t>± 0.5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76323DDE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7C5A4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2.1 </w:t>
            </w:r>
            <w:r w:rsidRPr="007A6441">
              <w:t>± 1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A0D7C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7 </w:t>
            </w:r>
            <w:r w:rsidRPr="007A6441">
              <w:t>± 0.7</w:t>
            </w:r>
          </w:p>
        </w:tc>
        <w:tc>
          <w:tcPr>
            <w:tcW w:w="1419" w:type="dxa"/>
            <w:vAlign w:val="center"/>
          </w:tcPr>
          <w:p w14:paraId="5E82895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0.199</w:t>
            </w:r>
          </w:p>
        </w:tc>
      </w:tr>
      <w:tr w:rsidR="00A119D0" w:rsidRPr="007A6441" w14:paraId="745B2321" w14:textId="77777777" w:rsidTr="00C860A4">
        <w:trPr>
          <w:trHeight w:val="181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4B18CFB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Fasting glucose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7A814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3.9 </w:t>
            </w:r>
            <w:r w:rsidRPr="007A6441">
              <w:t>± 1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BD6F0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3 </w:t>
            </w:r>
            <w:r w:rsidRPr="007A6441">
              <w:t>± 2.6</w:t>
            </w:r>
          </w:p>
        </w:tc>
        <w:tc>
          <w:tcPr>
            <w:tcW w:w="141" w:type="dxa"/>
            <w:shd w:val="clear" w:color="auto" w:fill="auto"/>
            <w:vAlign w:val="center"/>
          </w:tcPr>
          <w:p w14:paraId="065A6121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44CD7D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0 </w:t>
            </w:r>
            <w:r w:rsidRPr="007A6441">
              <w:t>± 2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00934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1 </w:t>
            </w:r>
            <w:r w:rsidRPr="007A6441">
              <w:t>± 2.3</w:t>
            </w:r>
          </w:p>
        </w:tc>
        <w:tc>
          <w:tcPr>
            <w:tcW w:w="1419" w:type="dxa"/>
            <w:vAlign w:val="center"/>
          </w:tcPr>
          <w:p w14:paraId="681E7AD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193</w:t>
            </w:r>
          </w:p>
        </w:tc>
      </w:tr>
      <w:tr w:rsidR="00A119D0" w:rsidRPr="007A6441" w14:paraId="6E2DF885" w14:textId="77777777" w:rsidTr="00C860A4">
        <w:trPr>
          <w:trHeight w:val="181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675F9C73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Insulin (</w:t>
            </w:r>
            <w:proofErr w:type="spellStart"/>
            <w:r w:rsidRPr="007A6441">
              <w:rPr>
                <w:lang w:bidi="en-US"/>
              </w:rPr>
              <w:t>μIU</w:t>
            </w:r>
            <w:proofErr w:type="spellEnd"/>
            <w:r w:rsidRPr="007A6441">
              <w:rPr>
                <w:lang w:bidi="en-US"/>
              </w:rPr>
              <w:t>/mL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A01E488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8 </w:t>
            </w:r>
            <w:r w:rsidRPr="007A6441">
              <w:t>± 1.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5A91FC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5 </w:t>
            </w:r>
            <w:r w:rsidRPr="007A6441">
              <w:t>± 1.2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  <w:vAlign w:val="center"/>
          </w:tcPr>
          <w:p w14:paraId="1435F8FB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59D722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.5 </w:t>
            </w:r>
            <w:r w:rsidRPr="007A6441">
              <w:t>± 0.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431FCA5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 </w:t>
            </w:r>
            <w:r w:rsidRPr="007A6441">
              <w:t>± 1.3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CB606C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653</w:t>
            </w:r>
          </w:p>
        </w:tc>
      </w:tr>
      <w:tr w:rsidR="00A119D0" w:rsidRPr="007A6441" w14:paraId="5A7F3F7F" w14:textId="77777777" w:rsidTr="00C860A4">
        <w:trPr>
          <w:trHeight w:val="181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74A4016C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HOMA-IR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2D776D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60 </w:t>
            </w:r>
            <w:r w:rsidRPr="007A6441">
              <w:t>± 0.3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EF79BA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22 </w:t>
            </w:r>
            <w:r w:rsidRPr="007A6441">
              <w:t>± 0.35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  <w:vAlign w:val="center"/>
          </w:tcPr>
          <w:p w14:paraId="6C1C402B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2D6A949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40 </w:t>
            </w:r>
            <w:r w:rsidRPr="007A6441">
              <w:t>± 0.1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290C2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0.09 </w:t>
            </w:r>
            <w:r w:rsidRPr="007A6441">
              <w:t>± 0.51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51C3AAE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923</w:t>
            </w:r>
          </w:p>
        </w:tc>
      </w:tr>
      <w:tr w:rsidR="00A119D0" w:rsidRPr="007A6441" w14:paraId="4322F2F6" w14:textId="77777777" w:rsidTr="00C860A4">
        <w:trPr>
          <w:trHeight w:val="181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5EB3C918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lastRenderedPageBreak/>
              <w:t>T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36956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9.1 </w:t>
            </w:r>
            <w:r w:rsidRPr="007A6441">
              <w:t>± 5.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30D872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0.8 </w:t>
            </w:r>
            <w:r w:rsidRPr="007A6441">
              <w:t>± 5.5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  <w:vAlign w:val="center"/>
          </w:tcPr>
          <w:p w14:paraId="69069FA2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3E26FA2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8.5 </w:t>
            </w:r>
            <w:r w:rsidRPr="007A6441">
              <w:t>± 3.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858282C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9 </w:t>
            </w:r>
            <w:r w:rsidRPr="007A6441">
              <w:t>± 3.9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690A170B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262</w:t>
            </w:r>
          </w:p>
        </w:tc>
      </w:tr>
      <w:tr w:rsidR="00A119D0" w:rsidRPr="007A6441" w14:paraId="4367FEED" w14:textId="77777777" w:rsidTr="00C860A4">
        <w:trPr>
          <w:trHeight w:val="181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2ECFABC6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Triglycerides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FFD8DB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46.4 </w:t>
            </w:r>
            <w:r w:rsidRPr="007A6441">
              <w:t>± 15.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D31931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5.3 </w:t>
            </w:r>
            <w:r w:rsidRPr="007A6441">
              <w:t xml:space="preserve">± 14.5 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  <w:vAlign w:val="center"/>
          </w:tcPr>
          <w:p w14:paraId="21E3F661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416F9CD0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17.9 </w:t>
            </w:r>
            <w:r w:rsidRPr="007A6441">
              <w:t>± 11.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1DFAC87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11.2 </w:t>
            </w:r>
            <w:r w:rsidRPr="007A6441">
              <w:t>± 16.0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CEAB67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530</w:t>
            </w:r>
          </w:p>
        </w:tc>
      </w:tr>
      <w:tr w:rsidR="00A119D0" w:rsidRPr="007A6441" w14:paraId="048F6FB0" w14:textId="77777777" w:rsidTr="00C860A4">
        <w:trPr>
          <w:trHeight w:val="181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07ABAD4E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HDL-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0244FB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0.9 </w:t>
            </w:r>
            <w:r w:rsidRPr="007A6441">
              <w:t>± 1.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C1228A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>-2.9</w:t>
            </w:r>
            <w:r w:rsidRPr="007A6441">
              <w:t xml:space="preserve"> ± 1.4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  <w:vAlign w:val="center"/>
          </w:tcPr>
          <w:p w14:paraId="0FAE18A3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4F3DED6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7 </w:t>
            </w:r>
            <w:r w:rsidRPr="007A6441">
              <w:t>± 1.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AB8855E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3 </w:t>
            </w:r>
            <w:r w:rsidRPr="007A6441">
              <w:t>± 2.5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53E147E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313</w:t>
            </w:r>
          </w:p>
        </w:tc>
      </w:tr>
      <w:tr w:rsidR="00A119D0" w:rsidRPr="007A6441" w14:paraId="28EC2419" w14:textId="77777777" w:rsidTr="00C860A4">
        <w:trPr>
          <w:trHeight w:val="181"/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BC6A76" w14:textId="77777777" w:rsidR="00A119D0" w:rsidRPr="007A6441" w:rsidRDefault="00A119D0" w:rsidP="00C860A4">
            <w:pPr>
              <w:spacing w:before="240"/>
              <w:rPr>
                <w:lang w:bidi="en-US"/>
              </w:rPr>
            </w:pPr>
            <w:r w:rsidRPr="007A6441">
              <w:rPr>
                <w:lang w:bidi="en-US"/>
              </w:rPr>
              <w:t>LDL-C (mg/</w:t>
            </w:r>
            <w:proofErr w:type="spellStart"/>
            <w:r w:rsidRPr="007A6441">
              <w:rPr>
                <w:lang w:bidi="en-US"/>
              </w:rPr>
              <w:t>dL</w:t>
            </w:r>
            <w:proofErr w:type="spellEnd"/>
            <w:r w:rsidRPr="007A6441">
              <w:rPr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4CFB33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7.3 </w:t>
            </w:r>
            <w:r w:rsidRPr="007A6441">
              <w:t>± 3.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4D8E31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9.2 </w:t>
            </w:r>
            <w:r w:rsidRPr="007A6441">
              <w:t>± 3.6</w:t>
            </w:r>
          </w:p>
        </w:tc>
        <w:tc>
          <w:tcPr>
            <w:tcW w:w="14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54F69E" w14:textId="77777777" w:rsidR="00A119D0" w:rsidRPr="007A6441" w:rsidRDefault="00A119D0" w:rsidP="00C860A4">
            <w:pPr>
              <w:spacing w:before="240"/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C85FF4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5.6 </w:t>
            </w:r>
            <w:r w:rsidRPr="007A6441">
              <w:t>± 2.6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A079D4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-2.9 </w:t>
            </w:r>
            <w:r w:rsidRPr="007A6441">
              <w:t>± 3.3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  <w:vAlign w:val="center"/>
          </w:tcPr>
          <w:p w14:paraId="166E84DF" w14:textId="77777777" w:rsidR="00A119D0" w:rsidRPr="007A6441" w:rsidRDefault="00A119D0" w:rsidP="00C860A4">
            <w:pPr>
              <w:spacing w:before="240"/>
            </w:pPr>
            <w:r w:rsidRPr="007A6441">
              <w:rPr>
                <w:rFonts w:hint="eastAsia"/>
              </w:rPr>
              <w:t xml:space="preserve"> </w:t>
            </w:r>
            <w:r w:rsidRPr="007A6441">
              <w:t>0.310</w:t>
            </w:r>
          </w:p>
        </w:tc>
      </w:tr>
    </w:tbl>
    <w:p w14:paraId="78F95A81" w14:textId="14C694FB" w:rsidR="00530209" w:rsidRPr="00A119D0" w:rsidRDefault="00A119D0" w:rsidP="00A119D0">
      <w:pPr>
        <w:spacing w:before="240"/>
      </w:pPr>
      <w:r w:rsidRPr="009D58A5">
        <w:rPr>
          <w:bCs/>
        </w:rPr>
        <w:t xml:space="preserve">Data are expressed as mean ± SEM. Gene-diet interaction </w:t>
      </w:r>
      <w:r w:rsidRPr="009D58A5">
        <w:rPr>
          <w:bCs/>
          <w:i/>
        </w:rPr>
        <w:t>p</w:t>
      </w:r>
      <w:r w:rsidRPr="009D58A5">
        <w:rPr>
          <w:bCs/>
        </w:rPr>
        <w:t>-values are calculated using a general linear regression model adjusting for age and initial BMI</w:t>
      </w:r>
      <w:r w:rsidRPr="009D58A5">
        <w:t xml:space="preserve">. Abbreviations: </w:t>
      </w:r>
      <w:r w:rsidRPr="009D58A5">
        <w:rPr>
          <w:bCs/>
        </w:rPr>
        <w:t xml:space="preserve">BMI, body mass index; </w:t>
      </w:r>
      <w:proofErr w:type="spellStart"/>
      <w:r w:rsidRPr="009D58A5">
        <w:rPr>
          <w:bCs/>
        </w:rPr>
        <w:t>hsCRP</w:t>
      </w:r>
      <w:proofErr w:type="spellEnd"/>
      <w:r w:rsidRPr="009D58A5">
        <w:rPr>
          <w:bCs/>
        </w:rPr>
        <w:t xml:space="preserve">, high-sensitivity C-reactive protein; HDL-C, high-density lipoprotein cholesterol; HOMA-IR, homeostasis model of assessment-insulin resistance; LDL-C, low-density lipoprotein cholesterol; </w:t>
      </w:r>
      <w:proofErr w:type="spellStart"/>
      <w:r w:rsidRPr="009D58A5">
        <w:rPr>
          <w:bCs/>
        </w:rPr>
        <w:t>MeDiet</w:t>
      </w:r>
      <w:proofErr w:type="spellEnd"/>
      <w:r w:rsidRPr="009D58A5">
        <w:rPr>
          <w:bCs/>
        </w:rPr>
        <w:t>, Mediterranean diet; TC, total cholesterol; WBC, white blood cell.</w:t>
      </w:r>
    </w:p>
    <w:sectPr w:rsidR="00530209" w:rsidRPr="00A119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7A6441" w:rsidRDefault="007A6441" w:rsidP="00117666">
      <w:pPr>
        <w:spacing w:after="0"/>
      </w:pPr>
      <w:r>
        <w:separator/>
      </w:r>
    </w:p>
  </w:endnote>
  <w:endnote w:type="continuationSeparator" w:id="0">
    <w:p w14:paraId="14E0830A" w14:textId="77777777" w:rsidR="007A6441" w:rsidRDefault="007A64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A6441" w:rsidRPr="00577C4C" w:rsidRDefault="007A644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BBF086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19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BBF086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19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A6441" w:rsidRPr="00577C4C" w:rsidRDefault="007A644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9957AF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19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9957AF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19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7A6441" w:rsidRDefault="007A6441" w:rsidP="00117666">
      <w:pPr>
        <w:spacing w:after="0"/>
      </w:pPr>
      <w:r>
        <w:separator/>
      </w:r>
    </w:p>
  </w:footnote>
  <w:footnote w:type="continuationSeparator" w:id="0">
    <w:p w14:paraId="5BACC2C0" w14:textId="77777777" w:rsidR="007A6441" w:rsidRDefault="007A64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A6441" w:rsidRPr="009151AA" w:rsidRDefault="007A64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A6441" w:rsidRDefault="007A644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20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441"/>
    <w:rsid w:val="007C206C"/>
    <w:rsid w:val="00816CF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8A5"/>
    <w:rsid w:val="00A119D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309CE5-0A92-4EB8-934D-ABBA61A5B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dit_c5</cp:lastModifiedBy>
  <cp:revision>2</cp:revision>
  <cp:lastPrinted>2013-10-03T12:51:00Z</cp:lastPrinted>
  <dcterms:created xsi:type="dcterms:W3CDTF">2022-02-23T02:27:00Z</dcterms:created>
  <dcterms:modified xsi:type="dcterms:W3CDTF">2022-02-23T02:27:00Z</dcterms:modified>
</cp:coreProperties>
</file>